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  <w:t xml:space="preserve">Additional file </w:t>
      </w:r>
      <w:ins w:id="0" w:author="emmasc" w:date="2004-09-23T16:19:00Z">
        <w:r>
          <w:rPr>
            <w:rFonts w:cs="Arial" w:ascii="Arial" w:hAnsi="Arial"/>
            <w:b/>
            <w:bCs/>
            <w:sz w:val="28"/>
          </w:rPr>
          <w:t>2</w:t>
        </w:r>
      </w:ins>
      <w:del w:id="1" w:author="emmasc" w:date="2004-09-23T16:19:00Z">
        <w:r>
          <w:rPr>
            <w:rFonts w:cs="Arial" w:ascii="Arial" w:hAnsi="Arial"/>
            <w:b/>
            <w:bCs/>
            <w:sz w:val="28"/>
          </w:rPr>
          <w:delText>3</w:delText>
        </w:r>
      </w:del>
    </w:p>
    <w:p>
      <w:pPr>
        <w:pStyle w:val="Normal"/>
        <w:spacing w:lineRule="auto" w:line="480"/>
        <w:rPr/>
      </w:pPr>
      <w:r>
        <w:rPr/>
        <w:t>Evaluation of nodal staging measures using breast-cancer data from the San Jose-Monterey registry. All cases irrespective of nodal status, 4204 patients. A: ratio-based models compared with TNM. B: Nottingham Prognostic Index (NPI)-based and log-odds prognostic index</w:t>
      </w:r>
      <w:r>
        <w:rPr>
          <w:i/>
        </w:rPr>
        <w:t xml:space="preserve"> (Lpi)</w:t>
      </w:r>
      <w:r>
        <w:rPr/>
        <w:t>-based models.</w:t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710"/>
        <w:gridCol w:w="1170"/>
        <w:gridCol w:w="1170"/>
        <w:gridCol w:w="1620"/>
      </w:tblGrid>
      <w:tr>
        <w:trPr>
          <w:trHeight w:val="250" w:hRule="atLeast"/>
        </w:trPr>
        <w:tc>
          <w:tcPr>
            <w:tcW w:w="47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(All cases)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vertAlign w:val="subscript"/>
              </w:rPr>
              <w:t>N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Hazard ratio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95% confidence interval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A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Baseline model (no nodal variable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93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TNM nodal stagin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0 (np=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1 (0&lt;np ≤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5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74-1.863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2 (3&lt;np ≤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5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984-3.210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3 (np&gt;9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.206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117-5.675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categorized proportion of involved no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0 (0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1 (1-20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5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34-1.824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2 (21-50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3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868-3.064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3 (51-100%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703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844-4.824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categorized log-odds of involved no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n0 (L ≤−3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n1 (−3.5&lt;L ≤−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4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25-1.818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n2 (−1&lt; L ≤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7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40-3.730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n3 (L&gt;0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.257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158-5.739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simple proportion of involved no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1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0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14-1.020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estimated log-odds of involved nodes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31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51-1.381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B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Baseline reduced model (no tumour size, no grade, no nodal variable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68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categorized Nottingham prognostic index NP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ow (NPI&lt;3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rate (3.4</w:t>
            </w:r>
            <w:r>
              <w:rPr>
                <w:rFonts w:cs="Arial" w:ascii="Arial" w:hAnsi="Arial"/>
                <w:sz w:val="18"/>
              </w:rPr>
              <w:t>≤NPI&lt;5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6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372-1.988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igh (NPI≥5.4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.407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537-5.492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categorized ratio-based index Lp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0 (</w:t>
            </w:r>
            <w:r>
              <w:rPr>
                <w:rFonts w:cs="Arial" w:ascii="Arial" w:hAnsi="Arial"/>
                <w:sz w:val="18"/>
              </w:rPr>
              <w:t>Lpi ≤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1 (</w:t>
            </w:r>
            <w:r>
              <w:rPr>
                <w:rFonts w:cs="Arial" w:ascii="Arial" w:hAnsi="Arial"/>
                <w:sz w:val="18"/>
              </w:rPr>
              <w:t>0 &lt;Lpi ≤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1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858-2.581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2</w:t>
            </w:r>
            <w:r>
              <w:rPr>
                <w:rFonts w:cs="Arial" w:ascii="Arial" w:hAnsi="Arial"/>
                <w:sz w:val="18"/>
              </w:rPr>
              <w:t xml:space="preserve"> (Lpi &gt;1)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1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.826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656-6.37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3T15:18:00Z</dcterms:created>
  <dc:creator>emmasc</dc:creator>
  <dc:description/>
  <dc:language>en-US</dc:language>
  <cp:lastModifiedBy>emmasc</cp:lastModifiedBy>
  <dcterms:modified xsi:type="dcterms:W3CDTF">2004-09-24T11:19:00Z</dcterms:modified>
  <cp:revision>3</cp:revision>
  <dc:subject/>
  <dc:title>Additional file 23</dc:title>
</cp:coreProperties>
</file>